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4762D" w14:textId="42FD8FE7" w:rsidR="009107DE" w:rsidRDefault="009107DE">
      <w:pPr>
        <w:rPr>
          <w:rFonts w:ascii="Times New Roman" w:hAnsi="Times New Roman" w:cs="Times New Roman"/>
          <w:b/>
        </w:rPr>
      </w:pPr>
      <w:bookmarkStart w:id="0" w:name="_GoBack"/>
      <w:bookmarkEnd w:id="0"/>
    </w:p>
    <w:p w14:paraId="4442D76C" w14:textId="16C72BAB" w:rsidR="0084503F" w:rsidRPr="003B5808" w:rsidRDefault="005742C1" w:rsidP="0084503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 xml:space="preserve">Supplementary </w:t>
      </w:r>
      <w:r w:rsidR="0084503F" w:rsidRPr="003B580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>1</w:t>
      </w:r>
      <w:r w:rsidR="0084503F" w:rsidRPr="003B5808">
        <w:rPr>
          <w:rFonts w:ascii="Times New Roman" w:hAnsi="Times New Roman" w:cs="Times New Roman"/>
          <w:b/>
        </w:rPr>
        <w:t>.  Multivariable Cox Proportional Hazards Model for Overall Survival</w:t>
      </w:r>
      <w:r w:rsidR="0084503F" w:rsidRPr="00625FFD">
        <w:rPr>
          <w:rFonts w:ascii="Times New Roman" w:hAnsi="Times New Roman" w:cs="Times New Roman"/>
          <w:b/>
          <w:color w:val="000000" w:themeColor="text1"/>
        </w:rPr>
        <w:t xml:space="preserve"> </w:t>
      </w:r>
      <w:r w:rsidR="0084503F">
        <w:rPr>
          <w:rFonts w:ascii="Times New Roman" w:hAnsi="Times New Roman" w:cs="Times New Roman"/>
          <w:b/>
          <w:color w:val="000000" w:themeColor="text1"/>
        </w:rPr>
        <w:t>excluding patients that died within 90 days</w:t>
      </w:r>
      <w:r w:rsidR="0084503F" w:rsidRPr="003B5808">
        <w:rPr>
          <w:rFonts w:ascii="Times New Roman" w:hAnsi="Times New Roman" w:cs="Times New Roman"/>
          <w:b/>
        </w:rPr>
        <w:t xml:space="preserve">, </w:t>
      </w:r>
      <w:r w:rsidR="0084503F">
        <w:rPr>
          <w:rFonts w:ascii="Times New Roman" w:hAnsi="Times New Roman" w:cs="Times New Roman"/>
          <w:b/>
        </w:rPr>
        <w:t>Glioblastoma</w:t>
      </w:r>
      <w:r w:rsidR="0084503F" w:rsidRPr="00017324">
        <w:rPr>
          <w:rFonts w:ascii="Times New Roman" w:hAnsi="Times New Roman" w:cs="Times New Roman"/>
          <w:b/>
        </w:rPr>
        <w:t>, National Cancer Database (NCDB) 2004-2014.</w:t>
      </w:r>
    </w:p>
    <w:p w14:paraId="50589B98" w14:textId="1CE8BE09" w:rsidR="002C6A70" w:rsidRDefault="002C6A70">
      <w:pPr>
        <w:rPr>
          <w:rFonts w:ascii="Times New Roman" w:hAnsi="Times New Roman" w:cs="Times New Roman"/>
        </w:rPr>
      </w:pPr>
    </w:p>
    <w:tbl>
      <w:tblPr>
        <w:tblW w:w="0" w:type="auto"/>
        <w:jc w:val="center"/>
        <w:tblLayout w:type="fixed"/>
        <w:tblLook w:val="04A0" w:firstRow="1" w:lastRow="0" w:firstColumn="1" w:lastColumn="0" w:noHBand="0" w:noVBand="1"/>
      </w:tblPr>
      <w:tblGrid>
        <w:gridCol w:w="5067"/>
        <w:gridCol w:w="1475"/>
        <w:gridCol w:w="839"/>
        <w:gridCol w:w="1389"/>
        <w:gridCol w:w="1132"/>
      </w:tblGrid>
      <w:tr w:rsidR="0084503F" w:rsidRPr="0084503F" w14:paraId="33BF0067" w14:textId="77777777" w:rsidTr="0084503F">
        <w:trPr>
          <w:cantSplit/>
          <w:jc w:val="center"/>
        </w:trPr>
        <w:tc>
          <w:tcPr>
            <w:tcW w:w="5067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8512AC" w14:textId="77777777" w:rsidR="0084503F" w:rsidRPr="0084503F" w:rsidRDefault="0084503F" w:rsidP="00DE48B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haracteristic</w:t>
            </w:r>
          </w:p>
        </w:tc>
        <w:tc>
          <w:tcPr>
            <w:tcW w:w="1475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2A298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Event N</w:t>
            </w:r>
          </w:p>
        </w:tc>
        <w:tc>
          <w:tcPr>
            <w:tcW w:w="83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86E54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HR</w:t>
            </w: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389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5823E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5% CI</w:t>
            </w: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  <w:vertAlign w:val="superscript"/>
              </w:rPr>
              <w:t>1</w:t>
            </w:r>
          </w:p>
        </w:tc>
        <w:tc>
          <w:tcPr>
            <w:tcW w:w="1132" w:type="dxa"/>
            <w:tcBorders>
              <w:top w:val="single" w:sz="8" w:space="0" w:color="000000"/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3274FE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p-value</w:t>
            </w:r>
          </w:p>
        </w:tc>
      </w:tr>
      <w:tr w:rsidR="0084503F" w:rsidRPr="0084503F" w14:paraId="6A2E9CCF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7F37E0" w14:textId="2C255CC3" w:rsidR="0084503F" w:rsidRPr="0084503F" w:rsidRDefault="0084503F" w:rsidP="00DE48B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Race</w:t>
            </w:r>
            <w:r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 xml:space="preserve"> </w:t>
            </w: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Ethnicity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8F58A7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8D51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28AD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57DF9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07D47E4A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2ABDC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White Non-Hispanic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C7D7A9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,611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945D5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E8FB9C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09537C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0216875B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FD7FDF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Black Non-Hispanic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1F878D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97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FD15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2DC088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87, 0.9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3FF7E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30</w:t>
            </w:r>
          </w:p>
        </w:tc>
      </w:tr>
      <w:tr w:rsidR="0084503F" w:rsidRPr="0084503F" w14:paraId="230D39F9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35C24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sian Non-Hispanic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029FC1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05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B79551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70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E814F9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63, 0.7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797869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84503F" w:rsidRPr="0084503F" w14:paraId="6E5D5E91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75D987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Hispanic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26E23D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56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221F8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7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DD87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66, 0.77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66854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84503F" w:rsidRPr="0084503F" w14:paraId="7E5C622D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01CADA" w14:textId="167737C3" w:rsidR="0084503F" w:rsidRPr="0084503F" w:rsidRDefault="0084503F" w:rsidP="00DE48B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Facility</w:t>
            </w:r>
            <w:r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 xml:space="preserve"> </w:t>
            </w: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Type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FCF82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587E8E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FBB646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C671C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33936C9A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2F63B7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Academic/Research Program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11379F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,109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8FCE4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E9CC9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59AECB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1E5BDB01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A1508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ommunity Cancer Program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C59984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15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9F2CF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1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D4C5C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7, 1.2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B74195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84503F" w:rsidRPr="0084503F" w14:paraId="764A3E6C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D822A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Comprehensive Community Cancer Program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A7661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6,50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367B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1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AF2457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10, 1.18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11C1F2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84503F" w:rsidRPr="0084503F" w14:paraId="2F2B5959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49B4EA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Integrated Network Cancer Program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E3C44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,137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ACC94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17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97155F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12, 1.2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1B9B8E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84503F" w:rsidRPr="0084503F" w14:paraId="42164330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0F7F1A" w14:textId="77777777" w:rsidR="0084503F" w:rsidRPr="0084503F" w:rsidRDefault="0084503F" w:rsidP="00DE48B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Age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BE522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E21746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3D50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2, 1.0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3096CE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84503F" w:rsidRPr="0084503F" w14:paraId="523A6F27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C6712" w14:textId="77777777" w:rsidR="0084503F" w:rsidRPr="0084503F" w:rsidRDefault="0084503F" w:rsidP="00DE48B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Sex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AB073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3F9AC6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216BB5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2DC71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6E35C9DE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C709CE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Female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CFE71F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,13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E26E73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B3F19E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90AF2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74B6BE50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8E2F54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ale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BA6FB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0,431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CED9D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8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147EF9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5, 1.12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57CF4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84503F" w:rsidRPr="0084503F" w14:paraId="2DDA4856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AFEAC4" w14:textId="1D17336E" w:rsidR="0084503F" w:rsidRPr="0084503F" w:rsidRDefault="0084503F" w:rsidP="00DE48B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rimary</w:t>
            </w:r>
            <w:r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 xml:space="preserve"> </w:t>
            </w: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Pay</w:t>
            </w:r>
            <w:r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e</w:t>
            </w: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r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CE23A9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3B0F05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BBF9C6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69FB4B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5CF524E6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15C7C9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edicaid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E3ADF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954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45301C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539DBC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D6D6A4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7194E841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564CB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edicare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48A666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,375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46B0C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2B9CF4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86, 1.0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30FE35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59</w:t>
            </w:r>
          </w:p>
        </w:tc>
      </w:tr>
      <w:tr w:rsidR="0084503F" w:rsidRPr="0084503F" w14:paraId="657D46FB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9EFDDF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ot Insured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E4263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86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C57282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C6B4F4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82, 1.0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8B25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82</w:t>
            </w:r>
          </w:p>
        </w:tc>
      </w:tr>
      <w:tr w:rsidR="0084503F" w:rsidRPr="0084503F" w14:paraId="67103DA2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18F390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Other Government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44A6C3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4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BE83AB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CE287C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85, 1.0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F41682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6</w:t>
            </w:r>
          </w:p>
        </w:tc>
      </w:tr>
      <w:tr w:rsidR="0084503F" w:rsidRPr="0084503F" w14:paraId="242202FA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1969D5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Private Insurance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FE057D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8,33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258904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8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063AFD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80, 0.9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1E244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84503F" w:rsidRPr="0084503F" w14:paraId="4CC0449F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D8F41B" w14:textId="4F532F91" w:rsidR="0084503F" w:rsidRPr="0084503F" w:rsidRDefault="0084503F" w:rsidP="00DE48B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Urban</w:t>
            </w:r>
            <w:r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 xml:space="preserve"> </w:t>
            </w: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Rural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198DFE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692F7B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4F2BDF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52C79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7BF77C46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57443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etro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19E26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,62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FDF9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00761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BF6E4D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6147FF75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6796BE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Rural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EE70C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26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259AD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11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F72308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0, 1.24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7BF7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57</w:t>
            </w:r>
          </w:p>
        </w:tc>
      </w:tr>
      <w:tr w:rsidR="0084503F" w:rsidRPr="0084503F" w14:paraId="31EB75EB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200831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Urban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E70DB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,623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066ED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9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D5FE07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4, 1.13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7F0B9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84503F" w:rsidRPr="0084503F" w14:paraId="4C859D05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1793B6" w14:textId="7F34E054" w:rsidR="0084503F" w:rsidRPr="0084503F" w:rsidRDefault="0084503F" w:rsidP="00DE48B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proofErr w:type="spellStart"/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Charlson</w:t>
            </w:r>
            <w:proofErr w:type="spellEnd"/>
            <w:r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 xml:space="preserve"> </w:t>
            </w:r>
            <w:proofErr w:type="spellStart"/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Deyo</w:t>
            </w:r>
            <w:proofErr w:type="spellEnd"/>
            <w:r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 xml:space="preserve"> </w:t>
            </w: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Score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A70B3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127D17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58AC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BA1A09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3879D351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599D0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4AA7F7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2,631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A7BAE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07B0F4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1C6C77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4E61AC0A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CAC35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748A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,114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8B92AD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1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6C66C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11, 1.2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76F353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84503F" w:rsidRPr="0084503F" w14:paraId="656188CF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11E343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483CD6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,232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299C3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1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E19446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8, 1.21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021161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84503F" w:rsidRPr="0084503F" w14:paraId="7EF74AF4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CA4D7B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3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0B513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92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364852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36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81603D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25, 1.48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5ADBE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84503F" w:rsidRPr="0084503F" w14:paraId="6CC80E4F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03796F" w14:textId="46C1A370" w:rsidR="0084503F" w:rsidRPr="0084503F" w:rsidRDefault="0084503F" w:rsidP="00DE48B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Surgical</w:t>
            </w:r>
            <w:r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 xml:space="preserve"> </w:t>
            </w: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Resection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568ED6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276CB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4156D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36BB9C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625CE556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9E735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Biopsy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7B57F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4,174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4A896E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86EE98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7C0872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39CAFAA2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711F9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Gross Total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D94F5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7,21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C61DFE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8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795B23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80, 0.86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A1A98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84503F" w:rsidRPr="0084503F" w14:paraId="6E82625B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FDE248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lastRenderedPageBreak/>
              <w:t>None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DEBE4C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02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3730C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4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57A4A6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0, 1.2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46A65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6</w:t>
            </w:r>
          </w:p>
        </w:tc>
      </w:tr>
      <w:tr w:rsidR="0084503F" w:rsidRPr="0084503F" w14:paraId="60CF5830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0429B5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Subtotal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C0C6EB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5,975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9BE7C2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5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16D4C4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1, 1.09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ED547F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018</w:t>
            </w:r>
          </w:p>
        </w:tc>
      </w:tr>
      <w:tr w:rsidR="0084503F" w:rsidRPr="0084503F" w14:paraId="5EE7013D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77114B" w14:textId="77777777" w:rsidR="0084503F" w:rsidRPr="0084503F" w:rsidRDefault="0084503F" w:rsidP="00DE48B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Focality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DF1448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9E42D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45359E8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ACDEAB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3DEF47F1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76710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Multifocal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A9ABDB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,751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329845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08734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3A0C1B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6706D6BA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A7C41E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Unifocal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1B6508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,818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F84DF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72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95C38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69, 0.75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73AED3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84503F" w:rsidRPr="0084503F" w14:paraId="673D857E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88400" w14:textId="77777777" w:rsidR="0084503F" w:rsidRPr="0084503F" w:rsidRDefault="0084503F" w:rsidP="00DE48B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Radiation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CB318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F50F3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213AB7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D6606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5263ADD4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371B73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ot Received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24DB19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,369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F6437F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82AD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DF58EF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37644BC1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107229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Received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F8680E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5,20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BCE722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.03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FBDB8A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97, 1.10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23552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3</w:t>
            </w:r>
          </w:p>
        </w:tc>
      </w:tr>
      <w:tr w:rsidR="0084503F" w:rsidRPr="0084503F" w14:paraId="1B1F78B1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AF119" w14:textId="77777777" w:rsidR="0084503F" w:rsidRPr="0084503F" w:rsidRDefault="0084503F" w:rsidP="00DE48B2">
            <w:pPr>
              <w:spacing w:before="40" w:after="40"/>
              <w:ind w:left="1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b/>
                <w:color w:val="111111"/>
                <w:sz w:val="22"/>
                <w:szCs w:val="22"/>
              </w:rPr>
              <w:t>Chemotherapy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C01896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7BF76E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FEEA3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2951E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04E0D96A" w14:textId="77777777" w:rsidTr="0084503F">
        <w:trPr>
          <w:cantSplit/>
          <w:jc w:val="center"/>
        </w:trPr>
        <w:tc>
          <w:tcPr>
            <w:tcW w:w="5067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65DB25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Not Received</w:t>
            </w:r>
          </w:p>
        </w:tc>
        <w:tc>
          <w:tcPr>
            <w:tcW w:w="147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94E0CC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2,940</w:t>
            </w:r>
          </w:p>
        </w:tc>
        <w:tc>
          <w:tcPr>
            <w:tcW w:w="83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80E173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389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55F5D5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—</w:t>
            </w:r>
          </w:p>
        </w:tc>
        <w:tc>
          <w:tcPr>
            <w:tcW w:w="1132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C4CC5C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4503F" w:rsidRPr="0084503F" w14:paraId="3C8B8596" w14:textId="77777777" w:rsidTr="0084503F">
        <w:trPr>
          <w:cantSplit/>
          <w:jc w:val="center"/>
        </w:trPr>
        <w:tc>
          <w:tcPr>
            <w:tcW w:w="5067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0171E1" w14:textId="77777777" w:rsidR="0084503F" w:rsidRPr="0084503F" w:rsidRDefault="0084503F" w:rsidP="00DE48B2">
            <w:pPr>
              <w:spacing w:before="40" w:after="40"/>
              <w:ind w:left="300" w:right="100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Received</w:t>
            </w:r>
          </w:p>
        </w:tc>
        <w:tc>
          <w:tcPr>
            <w:tcW w:w="1475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7A8B51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14,629</w:t>
            </w:r>
          </w:p>
        </w:tc>
        <w:tc>
          <w:tcPr>
            <w:tcW w:w="83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3FA6AD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69</w:t>
            </w:r>
          </w:p>
        </w:tc>
        <w:tc>
          <w:tcPr>
            <w:tcW w:w="1389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EA0540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0.65, 0.73</w:t>
            </w:r>
          </w:p>
        </w:tc>
        <w:tc>
          <w:tcPr>
            <w:tcW w:w="1132" w:type="dxa"/>
            <w:tcBorders>
              <w:bottom w:val="single" w:sz="8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D85041" w14:textId="77777777" w:rsidR="0084503F" w:rsidRPr="0084503F" w:rsidRDefault="0084503F" w:rsidP="00DE48B2">
            <w:pPr>
              <w:spacing w:before="40" w:after="40"/>
              <w:ind w:left="100" w:right="100"/>
              <w:jc w:val="center"/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111111"/>
                <w:sz w:val="22"/>
                <w:szCs w:val="22"/>
              </w:rPr>
              <w:t>&lt;0.001</w:t>
            </w:r>
          </w:p>
        </w:tc>
      </w:tr>
      <w:tr w:rsidR="0084503F" w:rsidRPr="0084503F" w14:paraId="7954B45E" w14:textId="77777777" w:rsidTr="0084503F">
        <w:trPr>
          <w:cantSplit/>
          <w:jc w:val="center"/>
        </w:trPr>
        <w:tc>
          <w:tcPr>
            <w:tcW w:w="9902" w:type="dxa"/>
            <w:gridSpan w:val="5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909944" w14:textId="77777777" w:rsidR="0084503F" w:rsidRPr="0084503F" w:rsidRDefault="0084503F" w:rsidP="00DE48B2">
            <w:pPr>
              <w:rPr>
                <w:rFonts w:ascii="Times New Roman" w:hAnsi="Times New Roman" w:cs="Times New Roman"/>
              </w:rPr>
            </w:pPr>
            <w:r w:rsidRPr="0084503F">
              <w:rPr>
                <w:rFonts w:ascii="Times New Roman" w:eastAsia="Arial" w:hAnsi="Times New Roman" w:cs="Times New Roman"/>
                <w:color w:val="000000"/>
                <w:sz w:val="20"/>
                <w:szCs w:val="20"/>
                <w:vertAlign w:val="superscript"/>
              </w:rPr>
              <w:t>1</w:t>
            </w:r>
            <w:r w:rsidRPr="0084503F">
              <w:rPr>
                <w:rFonts w:ascii="Times New Roman" w:eastAsia="Arial" w:hAnsi="Times New Roman" w:cs="Times New Roman"/>
                <w:color w:val="000000"/>
                <w:sz w:val="20"/>
                <w:szCs w:val="20"/>
              </w:rPr>
              <w:t>HR = Hazard Ratio, CI = Confidence Interval</w:t>
            </w:r>
          </w:p>
        </w:tc>
      </w:tr>
    </w:tbl>
    <w:p w14:paraId="27CF1359" w14:textId="0F8E85BD" w:rsidR="00B968A7" w:rsidRDefault="00B968A7">
      <w:pPr>
        <w:rPr>
          <w:rFonts w:ascii="Times New Roman" w:hAnsi="Times New Roman" w:cs="Times New Roman"/>
        </w:rPr>
      </w:pPr>
    </w:p>
    <w:p w14:paraId="44ABD81C" w14:textId="77777777" w:rsidR="0084503F" w:rsidRPr="00117907" w:rsidRDefault="0084503F" w:rsidP="00D30C2B">
      <w:pPr>
        <w:rPr>
          <w:rFonts w:ascii="Times New Roman" w:hAnsi="Times New Roman" w:cs="Times New Roman"/>
        </w:rPr>
      </w:pPr>
    </w:p>
    <w:sectPr w:rsidR="0084503F" w:rsidRPr="00117907" w:rsidSect="00D30C2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0DEF55C" w14:textId="77777777" w:rsidR="00ED64B5" w:rsidRDefault="00ED64B5" w:rsidP="009107DE">
      <w:r>
        <w:separator/>
      </w:r>
    </w:p>
  </w:endnote>
  <w:endnote w:type="continuationSeparator" w:id="0">
    <w:p w14:paraId="3BEB5B43" w14:textId="77777777" w:rsidR="00ED64B5" w:rsidRDefault="00ED64B5" w:rsidP="009107D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Yu Gothic Light"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09F" w:csb1="00000000"/>
  </w:font>
  <w:font w:name="Yu Mincho">
    <w:panose1 w:val="00000000000000000000"/>
    <w:charset w:val="0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F7201E3" w14:textId="77777777" w:rsidR="00ED64B5" w:rsidRDefault="00ED64B5" w:rsidP="009107DE">
      <w:r>
        <w:separator/>
      </w:r>
    </w:p>
  </w:footnote>
  <w:footnote w:type="continuationSeparator" w:id="0">
    <w:p w14:paraId="2B474604" w14:textId="77777777" w:rsidR="00ED64B5" w:rsidRDefault="00ED64B5" w:rsidP="009107D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6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62481"/>
    <w:rsid w:val="00002E1B"/>
    <w:rsid w:val="00015BCD"/>
    <w:rsid w:val="00017F0A"/>
    <w:rsid w:val="0004214F"/>
    <w:rsid w:val="00072665"/>
    <w:rsid w:val="000B56FC"/>
    <w:rsid w:val="000E7CFC"/>
    <w:rsid w:val="001015E6"/>
    <w:rsid w:val="001067FE"/>
    <w:rsid w:val="00114C0C"/>
    <w:rsid w:val="00117907"/>
    <w:rsid w:val="0013463E"/>
    <w:rsid w:val="001B3328"/>
    <w:rsid w:val="001C1766"/>
    <w:rsid w:val="001F73AB"/>
    <w:rsid w:val="00251E59"/>
    <w:rsid w:val="0028223C"/>
    <w:rsid w:val="002C6A70"/>
    <w:rsid w:val="00366D44"/>
    <w:rsid w:val="003851E9"/>
    <w:rsid w:val="003A3B31"/>
    <w:rsid w:val="003D2D4E"/>
    <w:rsid w:val="003E6526"/>
    <w:rsid w:val="003F3606"/>
    <w:rsid w:val="003F6408"/>
    <w:rsid w:val="004278A5"/>
    <w:rsid w:val="00455876"/>
    <w:rsid w:val="004740C3"/>
    <w:rsid w:val="004A788E"/>
    <w:rsid w:val="004F3DA5"/>
    <w:rsid w:val="00501458"/>
    <w:rsid w:val="00502FFA"/>
    <w:rsid w:val="00541014"/>
    <w:rsid w:val="00550C5C"/>
    <w:rsid w:val="00551A9B"/>
    <w:rsid w:val="005725B3"/>
    <w:rsid w:val="005742C1"/>
    <w:rsid w:val="005A5184"/>
    <w:rsid w:val="005D144B"/>
    <w:rsid w:val="005E4ACB"/>
    <w:rsid w:val="006852B9"/>
    <w:rsid w:val="006A405F"/>
    <w:rsid w:val="006D4BFA"/>
    <w:rsid w:val="0072094A"/>
    <w:rsid w:val="007A6ABF"/>
    <w:rsid w:val="007E3C6B"/>
    <w:rsid w:val="00800FDB"/>
    <w:rsid w:val="008352A5"/>
    <w:rsid w:val="0084503F"/>
    <w:rsid w:val="008558C8"/>
    <w:rsid w:val="008F1D2E"/>
    <w:rsid w:val="009107DE"/>
    <w:rsid w:val="00A8655A"/>
    <w:rsid w:val="00AA6110"/>
    <w:rsid w:val="00AD68D3"/>
    <w:rsid w:val="00B24638"/>
    <w:rsid w:val="00B32492"/>
    <w:rsid w:val="00B57EFA"/>
    <w:rsid w:val="00B968A7"/>
    <w:rsid w:val="00C024F2"/>
    <w:rsid w:val="00C5456A"/>
    <w:rsid w:val="00CD4611"/>
    <w:rsid w:val="00D30C2B"/>
    <w:rsid w:val="00D42E2F"/>
    <w:rsid w:val="00DB6846"/>
    <w:rsid w:val="00DE48B2"/>
    <w:rsid w:val="00DE6994"/>
    <w:rsid w:val="00E71D1D"/>
    <w:rsid w:val="00EC3280"/>
    <w:rsid w:val="00ED64B5"/>
    <w:rsid w:val="00F1317A"/>
    <w:rsid w:val="00F32354"/>
    <w:rsid w:val="00F624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3807F321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4214F"/>
    <w:rPr>
      <w:sz w:val="22"/>
      <w:szCs w:val="22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55876"/>
    <w:rPr>
      <w:rFonts w:ascii="Times New Roman" w:hAnsi="Times New Roman" w:cs="Times New Roman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55876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9107DE"/>
    <w:pPr>
      <w:tabs>
        <w:tab w:val="center" w:pos="4680"/>
        <w:tab w:val="right" w:pos="9360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107DE"/>
  </w:style>
  <w:style w:type="paragraph" w:styleId="Fuzeile">
    <w:name w:val="footer"/>
    <w:basedOn w:val="Standard"/>
    <w:link w:val="FuzeileZeichen"/>
    <w:uiPriority w:val="99"/>
    <w:unhideWhenUsed/>
    <w:rsid w:val="009107DE"/>
    <w:pPr>
      <w:tabs>
        <w:tab w:val="center" w:pos="4680"/>
        <w:tab w:val="right" w:pos="9360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9107DE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uiPriority w:val="1"/>
    <w:qFormat/>
    <w:rsid w:val="0004214F"/>
    <w:rPr>
      <w:sz w:val="22"/>
      <w:szCs w:val="22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55876"/>
    <w:rPr>
      <w:rFonts w:ascii="Times New Roman" w:hAnsi="Times New Roman" w:cs="Times New Roman"/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55876"/>
    <w:rPr>
      <w:rFonts w:ascii="Times New Roman" w:hAnsi="Times New Roman" w:cs="Times New Roman"/>
      <w:sz w:val="18"/>
      <w:szCs w:val="18"/>
    </w:rPr>
  </w:style>
  <w:style w:type="paragraph" w:styleId="Kopfzeile">
    <w:name w:val="header"/>
    <w:basedOn w:val="Standard"/>
    <w:link w:val="KopfzeileZeichen"/>
    <w:uiPriority w:val="99"/>
    <w:unhideWhenUsed/>
    <w:rsid w:val="009107DE"/>
    <w:pPr>
      <w:tabs>
        <w:tab w:val="center" w:pos="4680"/>
        <w:tab w:val="right" w:pos="9360"/>
      </w:tabs>
    </w:pPr>
  </w:style>
  <w:style w:type="character" w:customStyle="1" w:styleId="KopfzeileZeichen">
    <w:name w:val="Kopfzeile Zeichen"/>
    <w:basedOn w:val="Absatzstandardschriftart"/>
    <w:link w:val="Kopfzeile"/>
    <w:uiPriority w:val="99"/>
    <w:rsid w:val="009107DE"/>
  </w:style>
  <w:style w:type="paragraph" w:styleId="Fuzeile">
    <w:name w:val="footer"/>
    <w:basedOn w:val="Standard"/>
    <w:link w:val="FuzeileZeichen"/>
    <w:uiPriority w:val="99"/>
    <w:unhideWhenUsed/>
    <w:rsid w:val="009107DE"/>
    <w:pPr>
      <w:tabs>
        <w:tab w:val="center" w:pos="4680"/>
        <w:tab w:val="right" w:pos="9360"/>
      </w:tabs>
    </w:pPr>
  </w:style>
  <w:style w:type="character" w:customStyle="1" w:styleId="FuzeileZeichen">
    <w:name w:val="Fußzeile Zeichen"/>
    <w:basedOn w:val="Absatzstandardschriftart"/>
    <w:link w:val="Fuzeile"/>
    <w:uiPriority w:val="99"/>
    <w:rsid w:val="009107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24</Words>
  <Characters>1414</Characters>
  <Application>Microsoft Macintosh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ino Cioffi</dc:creator>
  <cp:keywords/>
  <dc:description/>
  <cp:lastModifiedBy>Elizabeth Martinson</cp:lastModifiedBy>
  <cp:revision>2</cp:revision>
  <dcterms:created xsi:type="dcterms:W3CDTF">2021-02-24T14:48:00Z</dcterms:created>
  <dcterms:modified xsi:type="dcterms:W3CDTF">2021-02-24T14:48:00Z</dcterms:modified>
</cp:coreProperties>
</file>